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1019"/>
        <w:gridCol w:w="5124"/>
      </w:tblGrid>
      <w:tr w:rsidR="00295A40" w:rsidRPr="006C44AE" w14:paraId="40064AFB" w14:textId="77777777" w:rsidTr="00136B99">
        <w:tc>
          <w:tcPr>
            <w:tcW w:w="10790" w:type="dxa"/>
            <w:gridSpan w:val="3"/>
          </w:tcPr>
          <w:p w14:paraId="5BD2C617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ppendix1:</w:t>
            </w: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rategies</w:t>
            </w:r>
          </w:p>
        </w:tc>
      </w:tr>
      <w:tr w:rsidR="00295A40" w:rsidRPr="005F5799" w14:paraId="4F1FB048" w14:textId="77777777" w:rsidTr="00136B99">
        <w:tc>
          <w:tcPr>
            <w:tcW w:w="2736" w:type="dxa"/>
            <w:vMerge w:val="restart"/>
          </w:tcPr>
          <w:p w14:paraId="4C7744DE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BSCO: </w:t>
            </w: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 xml:space="preserve">Database - MEDLINE with Full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Text;CINAHL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 xml:space="preserve"> Plus with Full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Text;Legal</w:t>
            </w:r>
            <w:proofErr w:type="spellEnd"/>
          </w:p>
          <w:p w14:paraId="1699CFA5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</w:pP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ource;APA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PsycExtra;Psychology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 xml:space="preserve"> and Behavioral Sciences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Collection;APA</w:t>
            </w:r>
            <w:proofErr w:type="spellEnd"/>
          </w:p>
          <w:p w14:paraId="25BF9C00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PsycInfo;SocINDEX</w:t>
            </w:r>
            <w:proofErr w:type="spellEnd"/>
          </w:p>
        </w:tc>
        <w:tc>
          <w:tcPr>
            <w:tcW w:w="1137" w:type="dxa"/>
          </w:tcPr>
          <w:p w14:paraId="42D0622C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S1</w:t>
            </w:r>
          </w:p>
        </w:tc>
        <w:tc>
          <w:tcPr>
            <w:tcW w:w="6917" w:type="dxa"/>
          </w:tcPr>
          <w:p w14:paraId="4F531856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 xml:space="preserve">TI (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leav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 xml:space="preserve">* OR left OR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discharg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 xml:space="preserve">* OR depart* ) OR AB (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leav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* OR</w:t>
            </w:r>
          </w:p>
          <w:p w14:paraId="41D979BA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 xml:space="preserve">left OR </w:t>
            </w:r>
            <w:proofErr w:type="spellStart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discharg</w:t>
            </w:r>
            <w:proofErr w:type="spellEnd"/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* OR depart* )</w:t>
            </w:r>
          </w:p>
        </w:tc>
      </w:tr>
      <w:tr w:rsidR="00295A40" w:rsidRPr="005F5799" w14:paraId="5230DDD9" w14:textId="77777777" w:rsidTr="00136B99">
        <w:tc>
          <w:tcPr>
            <w:tcW w:w="2736" w:type="dxa"/>
            <w:vMerge/>
          </w:tcPr>
          <w:p w14:paraId="0DBAA096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4BAF5995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2</w:t>
            </w:r>
          </w:p>
        </w:tc>
        <w:tc>
          <w:tcPr>
            <w:tcW w:w="6917" w:type="dxa"/>
          </w:tcPr>
          <w:p w14:paraId="210C80B9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TI ( "denial of care" OR "refusal of care" OR "refusal of</w:t>
            </w:r>
          </w:p>
          <w:p w14:paraId="77B2F9A4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treatment" OR "refusing treatment" OR "against medical advice"</w:t>
            </w:r>
          </w:p>
          <w:p w14:paraId="282010E0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OR "treatment refusal" ) OR AB ( "denial of care" OR "refusal of</w:t>
            </w:r>
          </w:p>
          <w:p w14:paraId="7134246F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care" OR "refusal of treatment" OR "refusing treatment" OR</w:t>
            </w:r>
          </w:p>
          <w:p w14:paraId="7866A5F7" w14:textId="77777777" w:rsidR="00295A40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"against medical advice" OR "treatment refusal" )</w:t>
            </w:r>
          </w:p>
          <w:p w14:paraId="14F9E773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95A40" w:rsidRPr="006C44AE" w14:paraId="20CF067A" w14:textId="77777777" w:rsidTr="00136B99">
        <w:tc>
          <w:tcPr>
            <w:tcW w:w="2736" w:type="dxa"/>
            <w:vMerge/>
          </w:tcPr>
          <w:p w14:paraId="37BBBB14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3804C1A9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S3</w:t>
            </w:r>
          </w:p>
        </w:tc>
        <w:tc>
          <w:tcPr>
            <w:tcW w:w="6917" w:type="dxa"/>
          </w:tcPr>
          <w:p w14:paraId="2986509B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(MH "Patient Discharge")</w:t>
            </w:r>
          </w:p>
        </w:tc>
      </w:tr>
      <w:tr w:rsidR="00295A40" w:rsidRPr="006C44AE" w14:paraId="27EEF59A" w14:textId="77777777" w:rsidTr="00136B99">
        <w:tc>
          <w:tcPr>
            <w:tcW w:w="2736" w:type="dxa"/>
            <w:vMerge/>
          </w:tcPr>
          <w:p w14:paraId="41384AB1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27963002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S4</w:t>
            </w:r>
          </w:p>
        </w:tc>
        <w:tc>
          <w:tcPr>
            <w:tcW w:w="6917" w:type="dxa"/>
          </w:tcPr>
          <w:p w14:paraId="47BC900C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(MH "Treatment Refusal")</w:t>
            </w:r>
          </w:p>
        </w:tc>
      </w:tr>
      <w:tr w:rsidR="00295A40" w:rsidRPr="006C44AE" w14:paraId="52531862" w14:textId="77777777" w:rsidTr="00136B99">
        <w:tc>
          <w:tcPr>
            <w:tcW w:w="2736" w:type="dxa"/>
            <w:vMerge/>
          </w:tcPr>
          <w:p w14:paraId="1550D53D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591132CA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S5</w:t>
            </w:r>
          </w:p>
        </w:tc>
        <w:tc>
          <w:tcPr>
            <w:tcW w:w="6917" w:type="dxa"/>
          </w:tcPr>
          <w:p w14:paraId="03D660FA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1 OR S3</w:t>
            </w:r>
          </w:p>
        </w:tc>
      </w:tr>
      <w:tr w:rsidR="00295A40" w:rsidRPr="006C44AE" w14:paraId="2CE2741E" w14:textId="77777777" w:rsidTr="00136B99">
        <w:tc>
          <w:tcPr>
            <w:tcW w:w="2736" w:type="dxa"/>
            <w:vMerge/>
          </w:tcPr>
          <w:p w14:paraId="58DB3EF7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6E0B81FD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6</w:t>
            </w:r>
          </w:p>
        </w:tc>
        <w:tc>
          <w:tcPr>
            <w:tcW w:w="6917" w:type="dxa"/>
          </w:tcPr>
          <w:p w14:paraId="4A86B534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2 OR S4</w:t>
            </w:r>
          </w:p>
        </w:tc>
      </w:tr>
      <w:tr w:rsidR="00295A40" w:rsidRPr="006C44AE" w14:paraId="71992036" w14:textId="77777777" w:rsidTr="00136B99">
        <w:tc>
          <w:tcPr>
            <w:tcW w:w="2736" w:type="dxa"/>
            <w:vMerge/>
          </w:tcPr>
          <w:p w14:paraId="068D6FC7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7B05E6B4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7</w:t>
            </w:r>
          </w:p>
        </w:tc>
        <w:tc>
          <w:tcPr>
            <w:tcW w:w="6917" w:type="dxa"/>
          </w:tcPr>
          <w:p w14:paraId="2C70772F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5 AND S6</w:t>
            </w:r>
          </w:p>
        </w:tc>
      </w:tr>
      <w:tr w:rsidR="00295A40" w:rsidRPr="005F5799" w14:paraId="537EB3FE" w14:textId="77777777" w:rsidTr="00136B99">
        <w:tc>
          <w:tcPr>
            <w:tcW w:w="2736" w:type="dxa"/>
            <w:vMerge/>
          </w:tcPr>
          <w:p w14:paraId="1A75A52A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2E4E0550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eastAsia="en-US"/>
              </w:rPr>
              <w:t>S8</w:t>
            </w:r>
          </w:p>
        </w:tc>
        <w:tc>
          <w:tcPr>
            <w:tcW w:w="6917" w:type="dxa"/>
          </w:tcPr>
          <w:p w14:paraId="022EABBA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S5 AND S6 + l Limiters - Date of Publication: 2011/01/01-2021/12/31 (10 years)</w:t>
            </w:r>
          </w:p>
        </w:tc>
      </w:tr>
      <w:tr w:rsidR="00295A40" w:rsidRPr="005F5799" w14:paraId="137693EF" w14:textId="77777777" w:rsidTr="00136B99">
        <w:tc>
          <w:tcPr>
            <w:tcW w:w="2736" w:type="dxa"/>
            <w:vMerge/>
          </w:tcPr>
          <w:p w14:paraId="3ECC04AC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33DC0C75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**</w:t>
            </w:r>
          </w:p>
        </w:tc>
        <w:tc>
          <w:tcPr>
            <w:tcW w:w="6917" w:type="dxa"/>
          </w:tcPr>
          <w:p w14:paraId="1BD6B368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 the CINAHL plus full-text database the CINAHL-headings (patient discharge, early patient </w:t>
            </w:r>
            <w:proofErr w:type="spellStart"/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discharg</w:t>
            </w:r>
            <w:proofErr w:type="spellEnd"/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) were also selected</w:t>
            </w:r>
          </w:p>
          <w:p w14:paraId="16AD5A86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</w:p>
        </w:tc>
      </w:tr>
      <w:tr w:rsidR="00295A40" w:rsidRPr="006C44AE" w14:paraId="7F5887AF" w14:textId="77777777" w:rsidTr="00136B99">
        <w:tc>
          <w:tcPr>
            <w:tcW w:w="2736" w:type="dxa"/>
          </w:tcPr>
          <w:p w14:paraId="4715F5B7" w14:textId="77777777" w:rsidR="00295A40" w:rsidRPr="006C44AE" w:rsidRDefault="00295A40" w:rsidP="00136B99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C44AE">
              <w:rPr>
                <w:rFonts w:ascii="Calibri" w:hAnsi="Calibri" w:cs="Calibri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1137" w:type="dxa"/>
          </w:tcPr>
          <w:p w14:paraId="308048AB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  <w:t>Search</w:t>
            </w:r>
            <w:bookmarkStart w:id="0" w:name="_GoBack"/>
            <w:bookmarkEnd w:id="0"/>
          </w:p>
        </w:tc>
        <w:tc>
          <w:tcPr>
            <w:tcW w:w="6917" w:type="dxa"/>
          </w:tcPr>
          <w:p w14:paraId="4470A422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 xml:space="preserve">( ( TITLE ( </w:t>
            </w:r>
            <w:proofErr w:type="spellStart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leav</w:t>
            </w:r>
            <w:proofErr w:type="spellEnd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 xml:space="preserve">* OR left OR </w:t>
            </w:r>
            <w:proofErr w:type="spellStart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discharg</w:t>
            </w:r>
            <w:proofErr w:type="spellEnd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 xml:space="preserve">* OR depart* ) OR ABS ( </w:t>
            </w:r>
            <w:proofErr w:type="spellStart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leav</w:t>
            </w:r>
            <w:proofErr w:type="spellEnd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* OR left</w:t>
            </w:r>
          </w:p>
          <w:p w14:paraId="3055884A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 xml:space="preserve">OR </w:t>
            </w:r>
            <w:proofErr w:type="spellStart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discharg</w:t>
            </w:r>
            <w:proofErr w:type="spellEnd"/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* OR depart* ) ) ) AND ( ( TITLE ( "denial of care" OR "refusal of</w:t>
            </w:r>
          </w:p>
          <w:p w14:paraId="5C5A53DA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care" OR "refusal of treatment" OR "refusing treatment" OR "against medical</w:t>
            </w:r>
          </w:p>
          <w:p w14:paraId="104FAB4A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advice" OR "treatment refusal" ) OR ABS ( "denial of care" OR "refusal of</w:t>
            </w:r>
          </w:p>
          <w:p w14:paraId="5B6AE83C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care" OR "refusal of treatment" OR "refusing treatment" OR "against medical</w:t>
            </w:r>
          </w:p>
          <w:p w14:paraId="2F5C2209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advice" OR "treatment refusal" ) ) ) AND ( LIMITTO</w:t>
            </w:r>
          </w:p>
          <w:p w14:paraId="7C927DBF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( PUBYEAR , 2021 ) OR LIMIT-TO ( PUBYEAR , 2020 ) OR LIMITTO</w:t>
            </w:r>
          </w:p>
          <w:p w14:paraId="1AEEF75C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( PUBYEAR , 2019 ) OR LIMIT-TO ( PUBYEAR , 2018 ) OR LIMITTO</w:t>
            </w:r>
          </w:p>
          <w:p w14:paraId="5C943859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( PUBYEAR , 2017 ) OR LIMIT-TO ( PUBYEAR , 2016 ) OR LIMITTO</w:t>
            </w:r>
          </w:p>
          <w:p w14:paraId="3D428373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( PUBYEAR , 2015 ) OR LIMIT-TO ( PUBYEAR , 2014 ) OR LIMITTO</w:t>
            </w:r>
          </w:p>
          <w:p w14:paraId="3BB9B9CE" w14:textId="77777777" w:rsidR="00295A40" w:rsidRPr="006C44AE" w:rsidRDefault="00295A40" w:rsidP="00136B9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</w:pPr>
            <w:r w:rsidRPr="006C44AE">
              <w:rPr>
                <w:rFonts w:ascii="Calibri" w:eastAsiaTheme="minorHAnsi" w:hAnsi="Calibri" w:cs="Calibri"/>
                <w:sz w:val="20"/>
                <w:szCs w:val="20"/>
                <w:lang w:val="en-US" w:eastAsia="en-US"/>
              </w:rPr>
              <w:t>( PUBYEAR , 2013 ) OR LIMIT-TO ( PUBYEAR , 2012 ) OR LIMITTO</w:t>
            </w:r>
          </w:p>
          <w:p w14:paraId="5F19E44F" w14:textId="77777777" w:rsidR="00295A40" w:rsidRPr="006C44AE" w:rsidRDefault="00295A40" w:rsidP="00136B99">
            <w:pPr>
              <w:jc w:val="both"/>
              <w:rPr>
                <w:rFonts w:ascii="Calibri" w:eastAsiaTheme="minorHAnsi" w:hAnsi="Calibri" w:cs="Calibri"/>
                <w:color w:val="333333"/>
                <w:sz w:val="20"/>
                <w:szCs w:val="20"/>
                <w:lang w:val="en-US" w:eastAsia="en-US"/>
              </w:rPr>
            </w:pPr>
            <w:proofErr w:type="gramStart"/>
            <w:r w:rsidRPr="006C44AE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>( PUBYEAR</w:t>
            </w:r>
            <w:proofErr w:type="gramEnd"/>
            <w:r w:rsidRPr="006C44AE">
              <w:rPr>
                <w:rFonts w:ascii="Calibri" w:eastAsiaTheme="minorHAnsi" w:hAnsi="Calibri" w:cs="Calibri"/>
                <w:sz w:val="20"/>
                <w:szCs w:val="20"/>
                <w:lang w:eastAsia="en-US"/>
              </w:rPr>
              <w:t xml:space="preserve"> , 2011 ) )</w:t>
            </w:r>
          </w:p>
        </w:tc>
      </w:tr>
    </w:tbl>
    <w:p w14:paraId="69B2B119" w14:textId="77777777" w:rsidR="007E6614" w:rsidRDefault="007E6614"/>
    <w:sectPr w:rsidR="007E6614" w:rsidSect="009F27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Heavy">
    <w:altName w:val="Trebuchet MS"/>
    <w:charset w:val="4D"/>
    <w:family w:val="swiss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oNotDisplayPageBoundaries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A3"/>
    <w:rsid w:val="000004D7"/>
    <w:rsid w:val="0000630E"/>
    <w:rsid w:val="00014F57"/>
    <w:rsid w:val="0002040F"/>
    <w:rsid w:val="000214FD"/>
    <w:rsid w:val="0005145A"/>
    <w:rsid w:val="0007021E"/>
    <w:rsid w:val="000B0F97"/>
    <w:rsid w:val="000B43F7"/>
    <w:rsid w:val="000D7824"/>
    <w:rsid w:val="000F1534"/>
    <w:rsid w:val="000F69DF"/>
    <w:rsid w:val="00104301"/>
    <w:rsid w:val="00110AC0"/>
    <w:rsid w:val="0013694D"/>
    <w:rsid w:val="0014085B"/>
    <w:rsid w:val="0018196B"/>
    <w:rsid w:val="001A4863"/>
    <w:rsid w:val="001A6CE9"/>
    <w:rsid w:val="001B3AE2"/>
    <w:rsid w:val="001D0AB0"/>
    <w:rsid w:val="001D2673"/>
    <w:rsid w:val="001D65D2"/>
    <w:rsid w:val="001E04FB"/>
    <w:rsid w:val="001F5880"/>
    <w:rsid w:val="00205182"/>
    <w:rsid w:val="002527E5"/>
    <w:rsid w:val="0026285E"/>
    <w:rsid w:val="00285015"/>
    <w:rsid w:val="00286541"/>
    <w:rsid w:val="00295A40"/>
    <w:rsid w:val="002A396E"/>
    <w:rsid w:val="002A50D9"/>
    <w:rsid w:val="002A5F73"/>
    <w:rsid w:val="002B53F1"/>
    <w:rsid w:val="002D3644"/>
    <w:rsid w:val="002D44DF"/>
    <w:rsid w:val="002D4A3B"/>
    <w:rsid w:val="0031473B"/>
    <w:rsid w:val="003269B7"/>
    <w:rsid w:val="0034401E"/>
    <w:rsid w:val="00345BE3"/>
    <w:rsid w:val="00367B74"/>
    <w:rsid w:val="00390449"/>
    <w:rsid w:val="00394FF1"/>
    <w:rsid w:val="003B74B5"/>
    <w:rsid w:val="003C3290"/>
    <w:rsid w:val="003E06E7"/>
    <w:rsid w:val="003F609C"/>
    <w:rsid w:val="00405E43"/>
    <w:rsid w:val="004331F1"/>
    <w:rsid w:val="00435EAC"/>
    <w:rsid w:val="00440F14"/>
    <w:rsid w:val="00443BFC"/>
    <w:rsid w:val="00452007"/>
    <w:rsid w:val="00457C94"/>
    <w:rsid w:val="00465020"/>
    <w:rsid w:val="0047098C"/>
    <w:rsid w:val="004865A3"/>
    <w:rsid w:val="00486841"/>
    <w:rsid w:val="004A5DE2"/>
    <w:rsid w:val="004B0ED2"/>
    <w:rsid w:val="004B1D20"/>
    <w:rsid w:val="004D3430"/>
    <w:rsid w:val="004E1564"/>
    <w:rsid w:val="004F36A2"/>
    <w:rsid w:val="005037E6"/>
    <w:rsid w:val="005057C2"/>
    <w:rsid w:val="005104BC"/>
    <w:rsid w:val="00511AFA"/>
    <w:rsid w:val="005255B2"/>
    <w:rsid w:val="0053134A"/>
    <w:rsid w:val="00541C23"/>
    <w:rsid w:val="00542BD6"/>
    <w:rsid w:val="00543C25"/>
    <w:rsid w:val="00556D62"/>
    <w:rsid w:val="00583C41"/>
    <w:rsid w:val="005933C6"/>
    <w:rsid w:val="005A362F"/>
    <w:rsid w:val="005C607F"/>
    <w:rsid w:val="005D006D"/>
    <w:rsid w:val="005E1F25"/>
    <w:rsid w:val="005E22E6"/>
    <w:rsid w:val="005F0FCE"/>
    <w:rsid w:val="00601796"/>
    <w:rsid w:val="00605334"/>
    <w:rsid w:val="00611B63"/>
    <w:rsid w:val="006238A6"/>
    <w:rsid w:val="00626662"/>
    <w:rsid w:val="00643585"/>
    <w:rsid w:val="00645C60"/>
    <w:rsid w:val="00673605"/>
    <w:rsid w:val="006A6F88"/>
    <w:rsid w:val="006B4894"/>
    <w:rsid w:val="006C314E"/>
    <w:rsid w:val="006C7E29"/>
    <w:rsid w:val="006F40FB"/>
    <w:rsid w:val="006F66BD"/>
    <w:rsid w:val="006F7656"/>
    <w:rsid w:val="006F7D7B"/>
    <w:rsid w:val="00701D3D"/>
    <w:rsid w:val="007034BA"/>
    <w:rsid w:val="007157A3"/>
    <w:rsid w:val="00726D03"/>
    <w:rsid w:val="00731093"/>
    <w:rsid w:val="007374A0"/>
    <w:rsid w:val="00741C05"/>
    <w:rsid w:val="00744697"/>
    <w:rsid w:val="00763A5D"/>
    <w:rsid w:val="0077250B"/>
    <w:rsid w:val="0077707D"/>
    <w:rsid w:val="00797565"/>
    <w:rsid w:val="007A3001"/>
    <w:rsid w:val="007D65EF"/>
    <w:rsid w:val="007E6614"/>
    <w:rsid w:val="00813FCE"/>
    <w:rsid w:val="00856A82"/>
    <w:rsid w:val="0086712B"/>
    <w:rsid w:val="008828F5"/>
    <w:rsid w:val="008C5850"/>
    <w:rsid w:val="008F1CE4"/>
    <w:rsid w:val="0092004C"/>
    <w:rsid w:val="00933BFD"/>
    <w:rsid w:val="0094109B"/>
    <w:rsid w:val="009416D6"/>
    <w:rsid w:val="009714D8"/>
    <w:rsid w:val="00977B67"/>
    <w:rsid w:val="009877E6"/>
    <w:rsid w:val="009B07EB"/>
    <w:rsid w:val="009B2719"/>
    <w:rsid w:val="009C2A59"/>
    <w:rsid w:val="009C573A"/>
    <w:rsid w:val="009D28A9"/>
    <w:rsid w:val="009D2C29"/>
    <w:rsid w:val="009F22D2"/>
    <w:rsid w:val="009F279E"/>
    <w:rsid w:val="009F34D4"/>
    <w:rsid w:val="009F6BD5"/>
    <w:rsid w:val="00A10767"/>
    <w:rsid w:val="00A14F60"/>
    <w:rsid w:val="00A23613"/>
    <w:rsid w:val="00A254A2"/>
    <w:rsid w:val="00A40373"/>
    <w:rsid w:val="00A614AC"/>
    <w:rsid w:val="00A67176"/>
    <w:rsid w:val="00A759B1"/>
    <w:rsid w:val="00AA4972"/>
    <w:rsid w:val="00AA6DCA"/>
    <w:rsid w:val="00AE417E"/>
    <w:rsid w:val="00AE59FF"/>
    <w:rsid w:val="00AF0C5F"/>
    <w:rsid w:val="00B00A2F"/>
    <w:rsid w:val="00B01543"/>
    <w:rsid w:val="00B24060"/>
    <w:rsid w:val="00B44D9B"/>
    <w:rsid w:val="00B47A36"/>
    <w:rsid w:val="00B8142A"/>
    <w:rsid w:val="00B835D0"/>
    <w:rsid w:val="00B91EF0"/>
    <w:rsid w:val="00B92638"/>
    <w:rsid w:val="00B94F79"/>
    <w:rsid w:val="00B9692D"/>
    <w:rsid w:val="00BD1D15"/>
    <w:rsid w:val="00BF18ED"/>
    <w:rsid w:val="00C03874"/>
    <w:rsid w:val="00C23FF8"/>
    <w:rsid w:val="00C27EBA"/>
    <w:rsid w:val="00C308A7"/>
    <w:rsid w:val="00C41356"/>
    <w:rsid w:val="00C46112"/>
    <w:rsid w:val="00C727A2"/>
    <w:rsid w:val="00C739E0"/>
    <w:rsid w:val="00C81952"/>
    <w:rsid w:val="00CA410F"/>
    <w:rsid w:val="00CB45F8"/>
    <w:rsid w:val="00CC5E5D"/>
    <w:rsid w:val="00D22EC9"/>
    <w:rsid w:val="00D474FC"/>
    <w:rsid w:val="00D63B88"/>
    <w:rsid w:val="00D668C1"/>
    <w:rsid w:val="00D706A8"/>
    <w:rsid w:val="00D72103"/>
    <w:rsid w:val="00D7781E"/>
    <w:rsid w:val="00D90581"/>
    <w:rsid w:val="00DB1C66"/>
    <w:rsid w:val="00DD1131"/>
    <w:rsid w:val="00DD6E45"/>
    <w:rsid w:val="00E160E9"/>
    <w:rsid w:val="00E23D13"/>
    <w:rsid w:val="00E2568F"/>
    <w:rsid w:val="00E27B58"/>
    <w:rsid w:val="00E31F68"/>
    <w:rsid w:val="00E34A71"/>
    <w:rsid w:val="00E52D1F"/>
    <w:rsid w:val="00E57A06"/>
    <w:rsid w:val="00E57E43"/>
    <w:rsid w:val="00E71704"/>
    <w:rsid w:val="00E8574D"/>
    <w:rsid w:val="00E92A0F"/>
    <w:rsid w:val="00EC4E72"/>
    <w:rsid w:val="00EE5372"/>
    <w:rsid w:val="00F00F8B"/>
    <w:rsid w:val="00F013B6"/>
    <w:rsid w:val="00F2737A"/>
    <w:rsid w:val="00F31EE5"/>
    <w:rsid w:val="00F3539C"/>
    <w:rsid w:val="00F403F6"/>
    <w:rsid w:val="00F40815"/>
    <w:rsid w:val="00F74D48"/>
    <w:rsid w:val="00F8053A"/>
    <w:rsid w:val="00F81E67"/>
    <w:rsid w:val="00F82B94"/>
    <w:rsid w:val="00F966EC"/>
    <w:rsid w:val="00FA3C24"/>
    <w:rsid w:val="00FC2EC3"/>
    <w:rsid w:val="00FD484B"/>
    <w:rsid w:val="00FD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64698"/>
  <w15:chartTrackingRefBased/>
  <w15:docId w15:val="{7A202CCA-39A8-1649-87FE-A0B99D0B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A40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7EB"/>
    <w:pPr>
      <w:spacing w:before="300" w:after="40" w:line="276" w:lineRule="auto"/>
      <w:outlineLvl w:val="0"/>
    </w:pPr>
    <w:rPr>
      <w:rFonts w:asciiTheme="minorHAnsi" w:eastAsiaTheme="minorHAnsi" w:hAnsiTheme="minorHAnsi" w:cstheme="minorBidi"/>
      <w:smallCaps/>
      <w:spacing w:val="5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7EB"/>
    <w:pPr>
      <w:pBdr>
        <w:left w:val="single" w:sz="12" w:space="4" w:color="auto"/>
        <w:bottom w:val="single" w:sz="12" w:space="1" w:color="auto"/>
      </w:pBdr>
      <w:spacing w:before="240" w:after="80"/>
      <w:outlineLvl w:val="1"/>
    </w:pPr>
    <w:rPr>
      <w:rFonts w:ascii="Avenir Heavy" w:eastAsiaTheme="minorHAnsi" w:hAnsi="Avenir Heavy" w:cstheme="minorBidi"/>
      <w:b/>
      <w:smallCaps/>
      <w:spacing w:val="5"/>
      <w:sz w:val="28"/>
      <w:szCs w:val="28"/>
      <w:lang w:val="fr-FR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7EB"/>
    <w:pPr>
      <w:spacing w:line="276" w:lineRule="auto"/>
      <w:outlineLvl w:val="2"/>
    </w:pPr>
    <w:rPr>
      <w:rFonts w:asciiTheme="minorHAnsi" w:eastAsiaTheme="minorHAnsi" w:hAnsiTheme="minorHAnsi" w:cstheme="minorBidi"/>
      <w:smallCaps/>
      <w:spacing w:val="5"/>
      <w:lang w:val="fr-FR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7EB"/>
    <w:pPr>
      <w:spacing w:before="240" w:line="276" w:lineRule="auto"/>
      <w:outlineLvl w:val="3"/>
    </w:pPr>
    <w:rPr>
      <w:rFonts w:asciiTheme="minorHAnsi" w:eastAsiaTheme="minorHAnsi" w:hAnsiTheme="minorHAnsi" w:cstheme="minorBidi"/>
      <w:smallCaps/>
      <w:spacing w:val="10"/>
      <w:sz w:val="22"/>
      <w:szCs w:val="22"/>
      <w:lang w:val="fr-FR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7EB"/>
    <w:pPr>
      <w:spacing w:before="200" w:line="276" w:lineRule="auto"/>
      <w:outlineLvl w:val="4"/>
    </w:pPr>
    <w:rPr>
      <w:rFonts w:asciiTheme="minorHAnsi" w:eastAsiaTheme="minorHAnsi" w:hAnsiTheme="minorHAnsi" w:cstheme="minorBidi"/>
      <w:smallCaps/>
      <w:color w:val="668926" w:themeColor="accent2" w:themeShade="BF"/>
      <w:spacing w:val="10"/>
      <w:sz w:val="22"/>
      <w:szCs w:val="26"/>
      <w:lang w:val="fr-FR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7EB"/>
    <w:pPr>
      <w:spacing w:line="276" w:lineRule="auto"/>
      <w:outlineLvl w:val="5"/>
    </w:pPr>
    <w:rPr>
      <w:rFonts w:asciiTheme="minorHAnsi" w:eastAsiaTheme="minorHAnsi" w:hAnsiTheme="minorHAnsi" w:cstheme="minorBidi"/>
      <w:smallCaps/>
      <w:color w:val="8AB833" w:themeColor="accent2"/>
      <w:spacing w:val="5"/>
      <w:sz w:val="22"/>
      <w:szCs w:val="20"/>
      <w:lang w:val="fr-FR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7EB"/>
    <w:pPr>
      <w:spacing w:line="276" w:lineRule="auto"/>
      <w:outlineLvl w:val="6"/>
    </w:pPr>
    <w:rPr>
      <w:rFonts w:asciiTheme="minorHAnsi" w:eastAsiaTheme="minorHAnsi" w:hAnsiTheme="minorHAnsi" w:cstheme="minorBidi"/>
      <w:b/>
      <w:smallCaps/>
      <w:color w:val="8AB833" w:themeColor="accent2"/>
      <w:spacing w:val="10"/>
      <w:sz w:val="20"/>
      <w:szCs w:val="20"/>
      <w:lang w:val="fr-FR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7EB"/>
    <w:pPr>
      <w:spacing w:line="276" w:lineRule="auto"/>
      <w:outlineLvl w:val="7"/>
    </w:pPr>
    <w:rPr>
      <w:rFonts w:asciiTheme="minorHAnsi" w:eastAsiaTheme="minorHAnsi" w:hAnsiTheme="minorHAnsi" w:cstheme="minorBidi"/>
      <w:b/>
      <w:i/>
      <w:smallCaps/>
      <w:color w:val="668926" w:themeColor="accent2" w:themeShade="BF"/>
      <w:sz w:val="20"/>
      <w:szCs w:val="20"/>
      <w:lang w:val="fr-FR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7EB"/>
    <w:pPr>
      <w:spacing w:line="276" w:lineRule="auto"/>
      <w:outlineLvl w:val="8"/>
    </w:pPr>
    <w:rPr>
      <w:rFonts w:asciiTheme="minorHAnsi" w:eastAsiaTheme="minorHAnsi" w:hAnsiTheme="minorHAnsi" w:cstheme="minorBidi"/>
      <w:b/>
      <w:i/>
      <w:smallCaps/>
      <w:color w:val="445B19" w:themeColor="accent2" w:themeShade="7F"/>
      <w:sz w:val="20"/>
      <w:szCs w:val="20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9B07EB"/>
    <w:rPr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9B07E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07EB"/>
    <w:rPr>
      <w:rFonts w:ascii="Avenir Heavy" w:hAnsi="Avenir Heavy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7EB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7EB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7EB"/>
    <w:rPr>
      <w:smallCaps/>
      <w:color w:val="668926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7EB"/>
    <w:rPr>
      <w:smallCaps/>
      <w:color w:val="8AB833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7EB"/>
    <w:rPr>
      <w:b/>
      <w:smallCaps/>
      <w:color w:val="8AB833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7EB"/>
    <w:rPr>
      <w:b/>
      <w:i/>
      <w:smallCaps/>
      <w:color w:val="668926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7EB"/>
    <w:rPr>
      <w:b/>
      <w:i/>
      <w:smallCaps/>
      <w:color w:val="445B19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7EB"/>
    <w:pPr>
      <w:spacing w:after="200" w:line="276" w:lineRule="auto"/>
      <w:jc w:val="both"/>
    </w:pPr>
    <w:rPr>
      <w:rFonts w:asciiTheme="minorHAnsi" w:eastAsiaTheme="minorHAnsi" w:hAnsiTheme="minorHAnsi" w:cstheme="minorBidi"/>
      <w:b/>
      <w:bCs/>
      <w:caps/>
      <w:sz w:val="16"/>
      <w:szCs w:val="18"/>
      <w:lang w:val="fr-FR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B07EB"/>
    <w:pPr>
      <w:pBdr>
        <w:top w:val="single" w:sz="12" w:space="1" w:color="8AB833" w:themeColor="accent2"/>
      </w:pBdr>
      <w:spacing w:after="200"/>
      <w:jc w:val="right"/>
    </w:pPr>
    <w:rPr>
      <w:rFonts w:asciiTheme="minorHAnsi" w:eastAsiaTheme="minorHAnsi" w:hAnsiTheme="minorHAnsi" w:cstheme="minorBidi"/>
      <w:smallCaps/>
      <w:sz w:val="48"/>
      <w:szCs w:val="48"/>
      <w:lang w:val="fr-F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B07EB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7EB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  <w:lang w:val="fr-FR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B07EB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B07EB"/>
    <w:rPr>
      <w:b/>
      <w:color w:val="8AB833" w:themeColor="accent2"/>
    </w:rPr>
  </w:style>
  <w:style w:type="character" w:styleId="Emphasis">
    <w:name w:val="Emphasis"/>
    <w:uiPriority w:val="20"/>
    <w:qFormat/>
    <w:rsid w:val="009B07EB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B07EB"/>
    <w:pPr>
      <w:jc w:val="both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B07EB"/>
  </w:style>
  <w:style w:type="paragraph" w:styleId="ListParagraph">
    <w:name w:val="List Paragraph"/>
    <w:basedOn w:val="Normal"/>
    <w:uiPriority w:val="34"/>
    <w:qFormat/>
    <w:rsid w:val="009B07EB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B07EB"/>
    <w:pPr>
      <w:spacing w:after="200" w:line="276" w:lineRule="auto"/>
      <w:jc w:val="both"/>
    </w:pPr>
    <w:rPr>
      <w:rFonts w:asciiTheme="minorHAnsi" w:eastAsiaTheme="minorHAnsi" w:hAnsiTheme="minorHAnsi" w:cstheme="minorBidi"/>
      <w:i/>
      <w:sz w:val="20"/>
      <w:szCs w:val="20"/>
      <w:lang w:val="fr-FR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07E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7EB"/>
    <w:pPr>
      <w:pBdr>
        <w:top w:val="single" w:sz="8" w:space="10" w:color="668926" w:themeColor="accent2" w:themeShade="BF"/>
        <w:left w:val="single" w:sz="8" w:space="10" w:color="668926" w:themeColor="accent2" w:themeShade="BF"/>
        <w:bottom w:val="single" w:sz="8" w:space="10" w:color="668926" w:themeColor="accent2" w:themeShade="BF"/>
        <w:right w:val="single" w:sz="8" w:space="10" w:color="668926" w:themeColor="accent2" w:themeShade="BF"/>
      </w:pBdr>
      <w:shd w:val="clear" w:color="auto" w:fill="8AB833" w:themeFill="accent2"/>
      <w:spacing w:before="140" w:after="140" w:line="276" w:lineRule="auto"/>
      <w:ind w:left="1440" w:right="1440"/>
      <w:jc w:val="both"/>
    </w:pPr>
    <w:rPr>
      <w:rFonts w:asciiTheme="minorHAnsi" w:eastAsiaTheme="minorHAnsi" w:hAnsiTheme="minorHAnsi" w:cstheme="minorBidi"/>
      <w:b/>
      <w:i/>
      <w:color w:val="FFFFFF" w:themeColor="background1"/>
      <w:sz w:val="20"/>
      <w:szCs w:val="20"/>
      <w:lang w:val="fr-FR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7EB"/>
    <w:rPr>
      <w:b/>
      <w:i/>
      <w:color w:val="FFFFFF" w:themeColor="background1"/>
      <w:shd w:val="clear" w:color="auto" w:fill="8AB833" w:themeFill="accent2"/>
    </w:rPr>
  </w:style>
  <w:style w:type="character" w:styleId="SubtleEmphasis">
    <w:name w:val="Subtle Emphasis"/>
    <w:uiPriority w:val="19"/>
    <w:qFormat/>
    <w:rsid w:val="009B07EB"/>
    <w:rPr>
      <w:i/>
    </w:rPr>
  </w:style>
  <w:style w:type="character" w:styleId="IntenseEmphasis">
    <w:name w:val="Intense Emphasis"/>
    <w:uiPriority w:val="21"/>
    <w:qFormat/>
    <w:rsid w:val="009B07EB"/>
    <w:rPr>
      <w:b/>
      <w:i/>
      <w:color w:val="8AB833" w:themeColor="accent2"/>
      <w:spacing w:val="10"/>
    </w:rPr>
  </w:style>
  <w:style w:type="character" w:styleId="SubtleReference">
    <w:name w:val="Subtle Reference"/>
    <w:uiPriority w:val="31"/>
    <w:qFormat/>
    <w:rsid w:val="009B07EB"/>
    <w:rPr>
      <w:b/>
    </w:rPr>
  </w:style>
  <w:style w:type="character" w:styleId="IntenseReference">
    <w:name w:val="Intense Reference"/>
    <w:uiPriority w:val="32"/>
    <w:qFormat/>
    <w:rsid w:val="009B07E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B07E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B07EB"/>
    <w:pPr>
      <w:outlineLvl w:val="9"/>
    </w:pPr>
  </w:style>
  <w:style w:type="table" w:styleId="TableGrid">
    <w:name w:val="Table Grid"/>
    <w:basedOn w:val="TableNormal"/>
    <w:uiPriority w:val="39"/>
    <w:rsid w:val="00295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tlas">
  <a:themeElements>
    <a:clrScheme name="Personnalisé 1">
      <a:dk1>
        <a:srgbClr val="000000"/>
      </a:dk1>
      <a:lt1>
        <a:srgbClr val="FFFFFF"/>
      </a:lt1>
      <a:dk2>
        <a:srgbClr val="16862B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Atlas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Rockwell" panose="02060603020205020403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Atlas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alpha val="60000"/>
                <a:satMod val="109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4000"/>
                <a:satMod val="130000"/>
                <a:lumMod val="92000"/>
              </a:schemeClr>
            </a:gs>
            <a:gs pos="100000">
              <a:schemeClr val="phClr">
                <a:shade val="76000"/>
                <a:satMod val="130000"/>
                <a:lumMod val="88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>
              <a:shade val="90000"/>
            </a:schemeClr>
          </a:solidFill>
          <a:prstDash val="solid"/>
        </a:ln>
        <a:ln w="15875" cap="flat" cmpd="sng" algn="ctr">
          <a:solidFill>
            <a:schemeClr val="phClr">
              <a:shade val="9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5400" dir="5400000" rotWithShape="0">
              <a:srgbClr val="000000">
                <a:alpha val="7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>
            <a:bevelT w="0" h="0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10000">
              <a:schemeClr val="phClr">
                <a:tint val="94000"/>
                <a:lumMod val="116000"/>
              </a:schemeClr>
            </a:gs>
            <a:gs pos="100000">
              <a:schemeClr val="phClr">
                <a:tint val="98000"/>
                <a:shade val="86000"/>
                <a:satMod val="90000"/>
                <a:lumMod val="88000"/>
              </a:schemeClr>
            </a:gs>
          </a:gsLst>
          <a:path path="circle">
            <a:fillToRect l="50000" t="15000" r="50000" b="169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Atlas" id="{5156B0E4-0EB1-49FE-A26B-15F6F698AEC6}" vid="{508F7963-D0B5-43F7-BB2C-FCE3009C08EC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Trépanier</dc:creator>
  <cp:keywords/>
  <dc:description/>
  <cp:lastModifiedBy>Paul Alexander D.</cp:lastModifiedBy>
  <cp:revision>3</cp:revision>
  <dcterms:created xsi:type="dcterms:W3CDTF">2022-02-15T19:24:00Z</dcterms:created>
  <dcterms:modified xsi:type="dcterms:W3CDTF">2022-09-21T04:36:00Z</dcterms:modified>
</cp:coreProperties>
</file>